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0DE99" w14:textId="1FB8BC1B" w:rsidR="00114B11" w:rsidRPr="0060264E" w:rsidRDefault="00957CF0" w:rsidP="00114B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14B11" w:rsidRPr="0060264E">
        <w:rPr>
          <w:rFonts w:ascii="Times New Roman" w:hAnsi="Times New Roman" w:cs="Times New Roman"/>
          <w:b/>
          <w:sz w:val="24"/>
          <w:szCs w:val="24"/>
        </w:rPr>
        <w:t>Table</w:t>
      </w:r>
      <w:r w:rsidR="002736B8" w:rsidRPr="0060264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2736B8" w:rsidRPr="0060264E">
        <w:rPr>
          <w:rFonts w:ascii="Times New Roman" w:hAnsi="Times New Roman" w:cs="Times New Roman"/>
          <w:b/>
          <w:sz w:val="24"/>
          <w:szCs w:val="24"/>
        </w:rPr>
        <w:t>:</w:t>
      </w:r>
      <w:r w:rsidR="00F118F7" w:rsidRPr="0060264E">
        <w:rPr>
          <w:rFonts w:ascii="Times New Roman" w:hAnsi="Times New Roman" w:cs="Times New Roman"/>
          <w:b/>
          <w:sz w:val="24"/>
          <w:szCs w:val="24"/>
        </w:rPr>
        <w:t xml:space="preserve"> Gender differences in r</w:t>
      </w:r>
      <w:r w:rsidR="003D7991" w:rsidRPr="0060264E">
        <w:rPr>
          <w:rFonts w:ascii="Times New Roman" w:hAnsi="Times New Roman" w:cs="Times New Roman"/>
          <w:b/>
          <w:sz w:val="24"/>
          <w:szCs w:val="24"/>
        </w:rPr>
        <w:t xml:space="preserve">eference </w:t>
      </w:r>
      <w:r w:rsidR="000D33B4" w:rsidRPr="0060264E">
        <w:rPr>
          <w:rFonts w:ascii="Times New Roman" w:hAnsi="Times New Roman" w:cs="Times New Roman"/>
          <w:b/>
          <w:sz w:val="24"/>
          <w:szCs w:val="24"/>
        </w:rPr>
        <w:t>i</w:t>
      </w:r>
      <w:r w:rsidR="003D7991" w:rsidRPr="0060264E">
        <w:rPr>
          <w:rFonts w:ascii="Times New Roman" w:hAnsi="Times New Roman" w:cs="Times New Roman"/>
          <w:b/>
          <w:sz w:val="24"/>
          <w:szCs w:val="24"/>
        </w:rPr>
        <w:t xml:space="preserve">ntervals </w:t>
      </w:r>
      <w:r w:rsidR="002736B8" w:rsidRPr="0060264E">
        <w:rPr>
          <w:rFonts w:ascii="Times New Roman" w:hAnsi="Times New Roman" w:cs="Times New Roman"/>
          <w:b/>
          <w:sz w:val="24"/>
          <w:szCs w:val="24"/>
        </w:rPr>
        <w:t>of amino acids, succinylacetone</w:t>
      </w:r>
      <w:r w:rsidR="00114B11" w:rsidRPr="006026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36B8" w:rsidRPr="0060264E">
        <w:rPr>
          <w:rFonts w:ascii="Times New Roman" w:hAnsi="Times New Roman" w:cs="Times New Roman"/>
          <w:b/>
          <w:sz w:val="24"/>
          <w:szCs w:val="24"/>
        </w:rPr>
        <w:t xml:space="preserve">and acylcarnitine </w:t>
      </w:r>
      <w:r w:rsidR="00114B11" w:rsidRPr="0060264E">
        <w:rPr>
          <w:rFonts w:ascii="Times New Roman" w:hAnsi="Times New Roman" w:cs="Times New Roman"/>
          <w:b/>
          <w:sz w:val="24"/>
          <w:szCs w:val="24"/>
        </w:rPr>
        <w:t xml:space="preserve">concentrations in </w:t>
      </w:r>
      <w:r w:rsidR="00385746" w:rsidRPr="0060264E">
        <w:rPr>
          <w:rFonts w:ascii="Times New Roman" w:hAnsi="Times New Roman" w:cs="Times New Roman"/>
          <w:b/>
          <w:sz w:val="24"/>
          <w:szCs w:val="24"/>
        </w:rPr>
        <w:t>dried blood spot</w:t>
      </w:r>
      <w:r w:rsidR="00114B11" w:rsidRPr="0060264E">
        <w:rPr>
          <w:rFonts w:ascii="Times New Roman" w:hAnsi="Times New Roman" w:cs="Times New Roman"/>
          <w:b/>
          <w:sz w:val="24"/>
          <w:szCs w:val="24"/>
        </w:rPr>
        <w:t xml:space="preserve"> of neonates born to Pakistani mothers based on gestational age and birth weight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7"/>
        <w:gridCol w:w="1565"/>
        <w:gridCol w:w="851"/>
        <w:gridCol w:w="851"/>
        <w:gridCol w:w="851"/>
        <w:gridCol w:w="795"/>
        <w:gridCol w:w="850"/>
        <w:gridCol w:w="850"/>
        <w:gridCol w:w="850"/>
        <w:gridCol w:w="795"/>
        <w:gridCol w:w="850"/>
        <w:gridCol w:w="850"/>
        <w:gridCol w:w="850"/>
        <w:gridCol w:w="795"/>
      </w:tblGrid>
      <w:tr w:rsidR="00EF2C1E" w:rsidRPr="0060264E" w14:paraId="0CD76A1E" w14:textId="77777777" w:rsidTr="007A249B">
        <w:trPr>
          <w:trHeight w:val="1294"/>
        </w:trPr>
        <w:tc>
          <w:tcPr>
            <w:tcW w:w="1122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4F58827A" w14:textId="32D8A87C" w:rsidR="00EF2C1E" w:rsidRPr="0060264E" w:rsidRDefault="00EF2C1E" w:rsidP="00EF2C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 Grouping </w:t>
            </w:r>
          </w:p>
        </w:tc>
        <w:tc>
          <w:tcPr>
            <w:tcW w:w="1294" w:type="pct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78BEB" w14:textId="77777777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 I</w:t>
            </w:r>
          </w:p>
          <w:p w14:paraId="11925592" w14:textId="24ED0AE4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GA babies </w:t>
            </w:r>
          </w:p>
          <w:p w14:paraId="35E96DF3" w14:textId="77777777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572BC7B0" w14:textId="77777777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Including preterm and post term babies)</w:t>
            </w:r>
          </w:p>
        </w:tc>
        <w:tc>
          <w:tcPr>
            <w:tcW w:w="1293" w:type="pct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8B027" w14:textId="77777777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 II</w:t>
            </w:r>
          </w:p>
          <w:p w14:paraId="45987E8F" w14:textId="3CF168A7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ull Term babies </w:t>
            </w:r>
          </w:p>
          <w:p w14:paraId="063C02B4" w14:textId="77777777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47406332" w14:textId="228C177F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Including </w:t>
            </w:r>
            <w:r w:rsidR="00131D3E" w:rsidRPr="00602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GA + </w:t>
            </w:r>
            <w:r w:rsidRPr="00602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GA)</w:t>
            </w:r>
          </w:p>
          <w:p w14:paraId="0C2A4AA9" w14:textId="77777777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60264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1" w:type="pct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70465" w14:textId="77777777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 III</w:t>
            </w:r>
          </w:p>
          <w:p w14:paraId="4D7EF289" w14:textId="553C8305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A and Full-Term babies only</w:t>
            </w:r>
          </w:p>
          <w:p w14:paraId="1A2B5401" w14:textId="77777777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0B4262DD" w14:textId="0B60D561" w:rsidR="00EF2C1E" w:rsidRPr="0060264E" w:rsidRDefault="00EF2C1E" w:rsidP="00713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Excluding premature, post mature and SGA) </w:t>
            </w:r>
          </w:p>
        </w:tc>
      </w:tr>
      <w:tr w:rsidR="00A35030" w:rsidRPr="0060264E" w14:paraId="73508C0B" w14:textId="77777777" w:rsidTr="00871C21">
        <w:trPr>
          <w:trHeight w:val="945"/>
        </w:trPr>
        <w:tc>
          <w:tcPr>
            <w:tcW w:w="1122" w:type="pct"/>
            <w:gridSpan w:val="2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</w:tcPr>
          <w:p w14:paraId="3F0EAC5B" w14:textId="6F3E48D5" w:rsidR="00A35030" w:rsidRPr="0060264E" w:rsidRDefault="00A35030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Analytes/ Markers in µmol/L; </w:t>
            </w: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2.5%–97.5%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70663" w14:textId="7777777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CC9F3" w14:textId="7777777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C3BC7" w14:textId="7777777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69DCF" w14:textId="7777777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</w:t>
            </w: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value</w:t>
            </w:r>
          </w:p>
          <w:p w14:paraId="7CAE2C96" w14:textId="1240CBF1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17AE4" w14:textId="7777777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4552C" w14:textId="7777777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43261" w14:textId="7777777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A8487" w14:textId="7777777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p </w:t>
            </w: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alue</w:t>
            </w:r>
          </w:p>
          <w:p w14:paraId="134D9253" w14:textId="548B0B4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340E3" w14:textId="7777777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D09ED" w14:textId="7777777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28B2F" w14:textId="7777777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F0712" w14:textId="7777777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</w:t>
            </w: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value</w:t>
            </w:r>
          </w:p>
          <w:p w14:paraId="72E26BDA" w14:textId="570F0A44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35030" w:rsidRPr="0060264E" w14:paraId="07F7A002" w14:textId="77777777" w:rsidTr="00A35030">
        <w:trPr>
          <w:trHeight w:val="315"/>
        </w:trPr>
        <w:tc>
          <w:tcPr>
            <w:tcW w:w="1122" w:type="pct"/>
            <w:gridSpan w:val="2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41979F4" w14:textId="36BF0087" w:rsidR="00A35030" w:rsidRPr="0060264E" w:rsidRDefault="00A35030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87E81" w14:textId="7777777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=39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9CDE4" w14:textId="7777777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=18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C720E" w14:textId="7777777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=210</w:t>
            </w:r>
          </w:p>
        </w:tc>
        <w:tc>
          <w:tcPr>
            <w:tcW w:w="307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04ED6" w14:textId="3B280222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D5A14" w14:textId="7777777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=51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5B8A9" w14:textId="7777777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=23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A0DEE" w14:textId="7777777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=281</w:t>
            </w:r>
          </w:p>
        </w:tc>
        <w:tc>
          <w:tcPr>
            <w:tcW w:w="309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5118B" w14:textId="0BE7FE11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ED02D" w14:textId="7777777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=33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4F72F" w14:textId="7777777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=15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B9FB0" w14:textId="77777777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=180</w:t>
            </w:r>
          </w:p>
        </w:tc>
        <w:tc>
          <w:tcPr>
            <w:tcW w:w="307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A0612" w14:textId="3CAC1ADB" w:rsidR="00A35030" w:rsidRPr="0060264E" w:rsidRDefault="00A35030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249B" w:rsidRPr="0060264E" w14:paraId="6EBF2C90" w14:textId="77777777" w:rsidTr="00A35030">
        <w:trPr>
          <w:trHeight w:val="630"/>
        </w:trPr>
        <w:tc>
          <w:tcPr>
            <w:tcW w:w="517" w:type="pct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40D318BD" w14:textId="71A1689B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s</w:t>
            </w: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A2C44" w14:textId="6740ED0E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nin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100A0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41-438.3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1BE63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76-480.6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1A1A7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8-395.9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3344D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9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A1D08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02-462.7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87214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37-483.0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D4F9F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36-438.4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44A58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5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50C07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79-438.9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B3E57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37-478.8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34242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71-408.8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1AFBA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1</w:t>
            </w:r>
          </w:p>
        </w:tc>
      </w:tr>
      <w:tr w:rsidR="007A249B" w:rsidRPr="0060264E" w14:paraId="1D6A808B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3B329E43" w14:textId="77777777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D80C8" w14:textId="7D68DEA7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244DD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-9.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87B58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-9.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0CD7E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-8.9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8222E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41C85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-8.6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7040A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-9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2D8DC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-8.4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658FA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01543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-7.9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C65C9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-9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99D91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-7.9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EC3CD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16</w:t>
            </w:r>
          </w:p>
        </w:tc>
      </w:tr>
      <w:tr w:rsidR="007A249B" w:rsidRPr="0060264E" w14:paraId="46569CFA" w14:textId="77777777" w:rsidTr="007A249B">
        <w:trPr>
          <w:trHeight w:val="630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0FFD424A" w14:textId="77777777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20BA5" w14:textId="1FEE31E8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osuccinic acid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586CB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-0.0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0E906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-0.0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84566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-0.0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B3910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900F2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-0.0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5E721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-0.0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0C512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-0.0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4F31E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FACDA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-0.0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6F0D9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-0.0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2A3E1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-0.0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5A98E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7</w:t>
            </w:r>
          </w:p>
        </w:tc>
      </w:tr>
      <w:tr w:rsidR="007A249B" w:rsidRPr="0060264E" w14:paraId="787BA79D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3F1D1CCD" w14:textId="77777777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10E59" w14:textId="01E4BC6C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ullin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0128D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-18.2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450C4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-18.0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B22C0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-18.7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11EC1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5A762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6-20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32934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8-20.5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0781F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-18.8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D1AFF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18B65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-18.4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D64C1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-17.9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F0965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-19.4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833E6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4</w:t>
            </w:r>
          </w:p>
        </w:tc>
      </w:tr>
      <w:tr w:rsidR="007A249B" w:rsidRPr="0060264E" w14:paraId="7045E63B" w14:textId="77777777" w:rsidTr="007A249B">
        <w:trPr>
          <w:trHeight w:val="630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6347D2E8" w14:textId="77777777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A208F" w14:textId="5AE6CCB3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in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FD55B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.07-464.8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8E1DF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.81-472.5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DEB5F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.39-468.4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B80AA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8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3DBFD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84-460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B57D8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.85-466.3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5D8B4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.04-453.0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7460F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79108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47-461.7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3A2BF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11-466.3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72DC2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.64-457.7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36A68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4</w:t>
            </w:r>
          </w:p>
        </w:tc>
      </w:tr>
      <w:tr w:rsidR="007A249B" w:rsidRPr="0060264E" w14:paraId="06AABE0A" w14:textId="77777777" w:rsidTr="007A249B">
        <w:trPr>
          <w:trHeight w:val="630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34FA9687" w14:textId="77777777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E4617" w14:textId="5572ECFD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3C67D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73-294.6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24CA0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9-296.9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27E33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1-293.9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04FD4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6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36809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-294.5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AE9F3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9-298.8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DF075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3-292.5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EA8F8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52495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88-295.1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956F2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9-295.9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9748D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45-297.7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94221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53</w:t>
            </w:r>
          </w:p>
        </w:tc>
      </w:tr>
      <w:tr w:rsidR="007A249B" w:rsidRPr="0060264E" w14:paraId="0D3C14A2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62B15962" w14:textId="77777777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93523" w14:textId="0C6D931C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85FB3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2-35.6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C23A8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2-39.8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09E67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1-31.3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99C00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289E3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5-33.9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093CA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5-41.0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2B3C7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-31.7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7BBD3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D6205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6-32.8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647E3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1-38.2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0A2C9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6-30.6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1D242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5</w:t>
            </w:r>
          </w:p>
        </w:tc>
      </w:tr>
      <w:tr w:rsidR="007A249B" w:rsidRPr="0060264E" w14:paraId="6D287CAB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613C9A9F" w14:textId="77777777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038A2" w14:textId="48BEF7FE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nithin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97805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-49.8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E1123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3-49.7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443D6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-50.5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B0D3B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77BE2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3-53.7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852DB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8-55.6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F9FE2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5-53.6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5728D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84FB5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8-50.0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6AD58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1-49.7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4D398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8-50.9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66B20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7</w:t>
            </w:r>
          </w:p>
        </w:tc>
      </w:tr>
      <w:tr w:rsidR="007A249B" w:rsidRPr="0060264E" w14:paraId="1F540C9D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6779B0F3" w14:textId="77777777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3A85A" w14:textId="6D04AD4F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alanin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E64D4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7-122.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EF495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9-117.7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9AA42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4-125.3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56D50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3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F468A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5-124.9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209FB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7-130.2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5A0C0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9-124.7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4B2EE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7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10B61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2-123.4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E8DE9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5-119.1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6FF48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6-126.4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C4C9E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</w:tr>
      <w:tr w:rsidR="007A249B" w:rsidRPr="0060264E" w14:paraId="42D052C9" w14:textId="77777777" w:rsidTr="007A249B">
        <w:trPr>
          <w:trHeight w:val="630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3372DE96" w14:textId="77777777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493E3" w14:textId="428640DB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osin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A55C9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2-209.1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9F6A2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6-243.3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76D01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7-207.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DBC7F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8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514CD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7-191.6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BCCF2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5-199.1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23CE7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2-181.9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72D5A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3C1D1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2-190.0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F4CF6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6-237.4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851A2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1-183.5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08CA4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9</w:t>
            </w:r>
          </w:p>
        </w:tc>
      </w:tr>
      <w:tr w:rsidR="007A249B" w:rsidRPr="0060264E" w14:paraId="72858504" w14:textId="77777777" w:rsidTr="007A249B">
        <w:trPr>
          <w:trHeight w:val="630"/>
        </w:trPr>
        <w:tc>
          <w:tcPr>
            <w:tcW w:w="517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8EAF2A9" w14:textId="77777777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4AF60" w14:textId="58D1EFD7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in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8E538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2-179.9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E6C0A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6-177.5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3752E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-184.7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32C5F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8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A0280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6-191.9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EE3B9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-195.6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2EBC7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7-189.8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BF447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73078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3-184.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B3BEB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-181.5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6756B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7-187.9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37BE9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97</w:t>
            </w:r>
          </w:p>
        </w:tc>
      </w:tr>
      <w:tr w:rsidR="004076F0" w:rsidRPr="0060264E" w14:paraId="78192CD7" w14:textId="77777777" w:rsidTr="007A249B">
        <w:trPr>
          <w:trHeight w:val="630"/>
        </w:trPr>
        <w:tc>
          <w:tcPr>
            <w:tcW w:w="5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02CAAE0" w14:textId="472EC2B5" w:rsidR="00EF2C1E" w:rsidRPr="0060264E" w:rsidRDefault="0091398A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c acid</w:t>
            </w: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CCF76" w14:textId="386BF1EC" w:rsidR="00EF2C1E" w:rsidRPr="0060264E" w:rsidRDefault="00EF2C1E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ylaceton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F8FA6" w14:textId="77777777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-1.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6AC78" w14:textId="77777777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-1.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35747" w14:textId="77777777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-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816EA" w14:textId="77777777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1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3B380" w14:textId="77777777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-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9FA96" w14:textId="77777777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-1.0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F1219" w14:textId="77777777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-0.9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63F78" w14:textId="77777777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8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DB823" w14:textId="77777777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-0.9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DCC84" w14:textId="77777777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-0.9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BA776" w14:textId="77777777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-0.9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44CF4" w14:textId="77777777" w:rsidR="00EF2C1E" w:rsidRPr="0060264E" w:rsidRDefault="00EF2C1E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</w:tr>
      <w:tr w:rsidR="007A249B" w:rsidRPr="0060264E" w14:paraId="39DDA796" w14:textId="77777777" w:rsidTr="007A249B">
        <w:trPr>
          <w:trHeight w:val="315"/>
        </w:trPr>
        <w:tc>
          <w:tcPr>
            <w:tcW w:w="517" w:type="pct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5F7481AB" w14:textId="77777777" w:rsidR="004A4E28" w:rsidRPr="0060264E" w:rsidRDefault="004A4E28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  <w:p w14:paraId="667B4323" w14:textId="77777777" w:rsidR="004A4E28" w:rsidRPr="0060264E" w:rsidRDefault="004A4E28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  <w:p w14:paraId="6E708ACB" w14:textId="139F6F3D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cylcarnitine</w:t>
            </w: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A2C36" w14:textId="6CA4196E" w:rsidR="007A249B" w:rsidRPr="0060264E" w:rsidRDefault="007A249B" w:rsidP="00FF5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F1A69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82-47.9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525A7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.85-48.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26D02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32-48.3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CAA6F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353D2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92-48.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35D8E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.6-47.9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8E842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45-50.8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2CD05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016A1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46-48.8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0ED50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97-50.9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CF332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45-45.7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ABCE7" w14:textId="77777777" w:rsidR="007A249B" w:rsidRPr="0060264E" w:rsidRDefault="007A249B" w:rsidP="00FF5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</w:t>
            </w:r>
          </w:p>
        </w:tc>
      </w:tr>
      <w:tr w:rsidR="007A249B" w:rsidRPr="0060264E" w14:paraId="325906D0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53C53133" w14:textId="77777777" w:rsidR="007A249B" w:rsidRPr="0060264E" w:rsidRDefault="007A249B" w:rsidP="00125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D5841" w14:textId="643C3A27" w:rsidR="007A249B" w:rsidRPr="0060264E" w:rsidRDefault="007A249B" w:rsidP="00125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F9093" w14:textId="758FCFFE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.46-46.5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A44E0" w14:textId="292B3DB5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0.93-48.5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10751" w14:textId="7AEB1B19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-41.7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425BE8" w14:textId="287B7FD3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CB6F0" w14:textId="24E3914E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.4-46.3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2F5FE" w14:textId="494A1409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0.34-47.6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40530" w14:textId="39EF67AD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.12-42.6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77DC48" w14:textId="3069197C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A6177" w14:textId="4B038862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.9-45.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9EB9E" w14:textId="6193E560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0.36-48.3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100FC" w14:textId="01D3828C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.44-40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2FB5AA" w14:textId="2A43F334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7A249B" w:rsidRPr="0060264E" w14:paraId="385F6AA0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005D1FCB" w14:textId="77777777" w:rsidR="007A249B" w:rsidRPr="0060264E" w:rsidRDefault="007A249B" w:rsidP="00125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53133" w14:textId="3AA95B91" w:rsidR="007A249B" w:rsidRPr="0060264E" w:rsidRDefault="007A249B" w:rsidP="00125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D60B8" w14:textId="0E2AA3BE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72-4.4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461F7" w14:textId="14D8703D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8-4.7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F0297" w14:textId="4E56A130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68-4.3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334E19" w14:textId="6C727DC9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7D6A6" w14:textId="7F506F91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71-4.6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24F4E" w14:textId="4BD50F14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79-4.7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95B98" w14:textId="47B0406A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68-4.5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2BC497" w14:textId="4FA40DA8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9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19DC3" w14:textId="63ACB621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73-4.5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E1191" w14:textId="73D3F07E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76-4.7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4A557" w14:textId="24BE102E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73-4.3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A7E741" w14:textId="2A7F78AC" w:rsidR="007A249B" w:rsidRPr="0060264E" w:rsidRDefault="007A249B" w:rsidP="0012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8</w:t>
            </w:r>
          </w:p>
        </w:tc>
      </w:tr>
      <w:tr w:rsidR="007A249B" w:rsidRPr="0060264E" w14:paraId="4F1AC9ED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72B92C28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FF0C5" w14:textId="540B1D98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3-DC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48151" w14:textId="497B263C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0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1F2C4" w14:textId="1476B9B8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B2A16" w14:textId="29BF8D3B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0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9A6282" w14:textId="3499CB8E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2113C" w14:textId="0B22C621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0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BF5E1" w14:textId="501794AA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0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46C5E" w14:textId="33AF0BD6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0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AE0B65" w14:textId="5D65CE8E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7F2D8" w14:textId="25B2182C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0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BF114" w14:textId="3C5609C1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0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C7756" w14:textId="4BC10CAD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0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0B0DBB" w14:textId="48102156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</w:tr>
      <w:tr w:rsidR="007A249B" w:rsidRPr="0060264E" w14:paraId="71B4BB10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0A6B359C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A56F0" w14:textId="2A6B3B2C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614B9" w14:textId="6EC9C95E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-0.6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5C762" w14:textId="4E3F18CD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2-0.6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EF410" w14:textId="65A761D6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-0.6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65CE38" w14:textId="61614820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5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53454" w14:textId="6C18D75A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-0.6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54943" w14:textId="100A8ED6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2-0.6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88BE0" w14:textId="0016540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-0.7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CABFA8" w14:textId="73A2516E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2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75B1D" w14:textId="351ACE5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-0.6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F1B2A" w14:textId="606ABDF0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-0.7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1D382" w14:textId="7A059453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-0.6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BBCD02" w14:textId="431822D2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56</w:t>
            </w:r>
          </w:p>
        </w:tc>
      </w:tr>
      <w:tr w:rsidR="007A249B" w:rsidRPr="0060264E" w14:paraId="14A9B759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10B54188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FC238" w14:textId="485FB050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4-DC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AA094" w14:textId="19FBCC00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7-0.2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F3D7B" w14:textId="6BCDD4CB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7-0.2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69139" w14:textId="526963CF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7-0.2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7DDCCC" w14:textId="3026E3FA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C5494" w14:textId="5F04B740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2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57CC5" w14:textId="52F6EC63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2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06496" w14:textId="65D77F82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5-0.2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7FB239" w14:textId="17438D7F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5057C" w14:textId="159810DD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7-0.2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0122D" w14:textId="05CBABF4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2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64807" w14:textId="719075EC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7-0.2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55FBCE" w14:textId="4E08C71C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2</w:t>
            </w:r>
          </w:p>
        </w:tc>
      </w:tr>
      <w:tr w:rsidR="007A249B" w:rsidRPr="0060264E" w14:paraId="765F4BAF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4457F5C1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BCFA4" w14:textId="41CB580F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4-OH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9C150" w14:textId="30FE1DF4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5-0.3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9E1EB" w14:textId="1FCFDFB3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3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CD5A0" w14:textId="04C5A980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5-0.3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5C527C" w14:textId="2E045450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54672" w14:textId="77235F78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5-0.3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C76BB" w14:textId="231279B4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3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3AC63" w14:textId="16D3B2A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5-0.3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D9449A" w14:textId="5279765A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9C4DA" w14:textId="18BE31B1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5-0.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1B13E" w14:textId="5385025B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3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96D64" w14:textId="30B83999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5-0.2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D67550" w14:textId="26866293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7A249B" w:rsidRPr="0060264E" w14:paraId="27ACEED8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094DDE04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AECA4" w14:textId="7E95E15B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507FD" w14:textId="56F35206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5-0.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05D3D" w14:textId="4F9E94A8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5-0.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5C86D" w14:textId="11B9E121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5-0.2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56BA38" w14:textId="22FE584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2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2A7CC" w14:textId="128D527E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5-0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C1274" w14:textId="52A2762D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CC1B6" w14:textId="3D9C8459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5-0.3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E0273A" w14:textId="388E28AB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DBA2D" w14:textId="40BAF5E6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5-0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C55F2" w14:textId="5F7840DC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5-0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9F9A8" w14:textId="235D1CA1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5-0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DB8C94" w14:textId="462004C2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17</w:t>
            </w:r>
          </w:p>
        </w:tc>
      </w:tr>
      <w:tr w:rsidR="007A249B" w:rsidRPr="0060264E" w14:paraId="12E90C40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10B66AAB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6D0CD" w14:textId="2BE4D64A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5: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52889" w14:textId="04FDB099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0BDFF" w14:textId="136C9DA6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5E29C" w14:textId="48E8A865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6367FF" w14:textId="20910249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955A4" w14:textId="76116AF4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72A4D" w14:textId="15411AF0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EAEE1" w14:textId="7DB32C3F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A7BE96" w14:textId="5DB55C8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759F6" w14:textId="11AB99C3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2E132" w14:textId="7F3684D5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62929" w14:textId="6992EC04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B5D640" w14:textId="44755368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1</w:t>
            </w:r>
          </w:p>
        </w:tc>
      </w:tr>
      <w:tr w:rsidR="007A249B" w:rsidRPr="0060264E" w14:paraId="6619EC25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303D397D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33EA3" w14:textId="1DE791B3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5-DC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6BEF8" w14:textId="57CD4F13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8FC13" w14:textId="7A5F7DF1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0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B1F6C" w14:textId="3C6F71EC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5146C2" w14:textId="1A724FD1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42FC2" w14:textId="2E6CB9AD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8F08E" w14:textId="1C1BF6E5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0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15194" w14:textId="77DB68E2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935403" w14:textId="3753A10F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AC83D" w14:textId="1E569923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09B22" w14:textId="7B3DA1A3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0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C526C" w14:textId="066EE6D3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32E8CE" w14:textId="6799E2D3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7A249B" w:rsidRPr="0060264E" w14:paraId="23289590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5FD79E22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A5A5C" w14:textId="159F9F02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5-OH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97DB8" w14:textId="27A3C7DA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5-0.1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8F741" w14:textId="5136AB8B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1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23261" w14:textId="395FD9EC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5-0.1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33B52B" w14:textId="2D381830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9E4E5" w14:textId="5C04C10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1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F20D3" w14:textId="3D6E1058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1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B0D67" w14:textId="4275E1E6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5-0.1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6DFE95" w14:textId="3F681DE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C95FD" w14:textId="18500F98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5-0.1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2C80C" w14:textId="52730A8B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1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17CF5" w14:textId="2268458C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5-0.1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837B93" w14:textId="1540D78A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</w:tr>
      <w:tr w:rsidR="007A249B" w:rsidRPr="0060264E" w14:paraId="7A7953B2" w14:textId="77777777" w:rsidTr="00871C21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3053AF95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3BC2D" w14:textId="55637020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6C40A" w14:textId="62D159CF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1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BAE97" w14:textId="146F4068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1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5B38C" w14:textId="0B067FF8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0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55A96B" w14:textId="13680AB0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16A79" w14:textId="196EC141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1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EA6C7" w14:textId="48F8A0BF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1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12631" w14:textId="053B99D4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22F00D" w14:textId="5A8916B5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02327" w14:textId="5838FC89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1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14F89" w14:textId="1D3D0B5C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1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4EF5F" w14:textId="49E97800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1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1FD69E" w14:textId="1CAD7EF4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</w:tr>
      <w:tr w:rsidR="007A249B" w:rsidRPr="0060264E" w14:paraId="0BC1A6BB" w14:textId="77777777" w:rsidTr="00871C21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95584DA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65B10" w14:textId="30B4CA20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6-DC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053AC" w14:textId="22BAFE66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6C5AD" w14:textId="7ABE618C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A4FAC" w14:textId="74B13789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6F3A73" w14:textId="4DAC7064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213C4" w14:textId="6B607C46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CFAB9" w14:textId="6F8C825D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B3C19" w14:textId="7C720A3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0D65B4" w14:textId="3DFED77E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3B203" w14:textId="749DCBD2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0EE3E" w14:textId="64A12954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06923" w14:textId="15BB670A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DE286C" w14:textId="516CB735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9</w:t>
            </w:r>
          </w:p>
        </w:tc>
      </w:tr>
      <w:tr w:rsidR="007A249B" w:rsidRPr="0060264E" w14:paraId="2EE551B0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1F261234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50632" w14:textId="494B3D3B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B7391" w14:textId="6678DFAA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1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D85DA" w14:textId="462977CA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1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4BF8F" w14:textId="3FE563F6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1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E58FBE" w14:textId="5E38BD91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827BD" w14:textId="41CD3E6A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1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974F2" w14:textId="79E04112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1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84859" w14:textId="2B2D4434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1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FC4F67" w14:textId="029E51B1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F10CA" w14:textId="0EB09BC4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1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3DE37" w14:textId="285464FB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1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0ACBD" w14:textId="48B2B332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1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CF9072" w14:textId="0A915FFB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</w:t>
            </w:r>
          </w:p>
        </w:tc>
      </w:tr>
      <w:tr w:rsidR="007A249B" w:rsidRPr="0060264E" w14:paraId="29BB8646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E7B9279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EF503" w14:textId="061BD95C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8: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A51C0" w14:textId="756E423C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2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F0E8A" w14:textId="21EFF142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2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D8B2A" w14:textId="0D073564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2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50AB96" w14:textId="6897EA95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397D3" w14:textId="270F4B3E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2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436B9" w14:textId="10C65FB2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2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40C1B" w14:textId="2551DECC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2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314ACA" w14:textId="50DCF540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EFF34" w14:textId="47B97A7B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2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11CDF" w14:textId="319C9F8B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2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D6C95" w14:textId="60A16FAF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2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5B543D" w14:textId="2C4684C3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2</w:t>
            </w:r>
          </w:p>
        </w:tc>
      </w:tr>
      <w:tr w:rsidR="007A249B" w:rsidRPr="0060264E" w14:paraId="6114DF2D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1B8CCDE0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2C7BF" w14:textId="43E42A84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1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594CB" w14:textId="233FEBF6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4-0.1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A289B" w14:textId="664C0652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4-0.2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49B9F" w14:textId="0D9B5C59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1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E31063" w14:textId="1C326CAB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84F8E" w14:textId="557FA7A6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4-0.2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0A6CC" w14:textId="1D4F68BE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4-0.2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B9A08" w14:textId="0A7207E9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1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B0E80B" w14:textId="53A622AD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2BE3F" w14:textId="278D270F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4-0.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93EF8" w14:textId="6D20269D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4-0.2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17FE5" w14:textId="05764FC6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5438D3" w14:textId="26DF006D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8</w:t>
            </w:r>
          </w:p>
        </w:tc>
      </w:tr>
      <w:tr w:rsidR="007A249B" w:rsidRPr="0060264E" w14:paraId="70FB7D3C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78C2AA18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4585F" w14:textId="5420107E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10: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F25E1" w14:textId="6D2582C5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1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CFBC2" w14:textId="5316A6F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1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32535" w14:textId="2710450C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1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E7331B" w14:textId="3635A5BE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045E9" w14:textId="43242F55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1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6D0D7" w14:textId="5E38AA64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1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68FBD" w14:textId="3EEDA85A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1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E51204" w14:textId="3E605F5C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0DA73" w14:textId="12371E06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1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9540F" w14:textId="6787783C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1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A74AE" w14:textId="531C8E81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1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FAF7A7" w14:textId="0993DC9C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7A249B" w:rsidRPr="0060264E" w14:paraId="1776DF8A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187DB567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4FCB2" w14:textId="13B0B7B1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1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F0F0F" w14:textId="7D83CB54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7-0.4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1767C" w14:textId="441C410A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8-0.4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B4A30" w14:textId="0AF7E94A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B9F6CA" w14:textId="63BD6863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D9E0B" w14:textId="745A9A1E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7-0.4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4CCCF" w14:textId="52D7704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8-0.4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1FF9C" w14:textId="2DFB258B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07D86B" w14:textId="16DBFF7E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6450D" w14:textId="10E54EE1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8-0.4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40F2A" w14:textId="480FD9DE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8-0.4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69973" w14:textId="2325E21B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7-0.4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09866D" w14:textId="7F5FF215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</w:tr>
      <w:tr w:rsidR="007A249B" w:rsidRPr="0060264E" w14:paraId="64F1DE4C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FD4BF22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93FE3" w14:textId="4DF44A5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12: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4B0AB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2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A7BB8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2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91563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2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6651C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1BD75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2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E2CFC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0A693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2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325DF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0DF5D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2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5B64D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2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F4E56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-0.2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D1315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6</w:t>
            </w:r>
          </w:p>
        </w:tc>
      </w:tr>
      <w:tr w:rsidR="007A249B" w:rsidRPr="0060264E" w14:paraId="1D452720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41583899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0288F" w14:textId="08E084BB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1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0F420" w14:textId="2850A505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5-0.5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26B55" w14:textId="38D7754D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7-0.5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C7186" w14:textId="3CBBE590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5-0.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BBECC1" w14:textId="0F628FF2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6A877" w14:textId="5338E718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6-0.5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9BCEA" w14:textId="490655B1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8-0.5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1351F" w14:textId="13123634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5-0.5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9FD77B" w14:textId="3CB626A2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A4ED8" w14:textId="32F4E21B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5-0.5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F810B" w14:textId="7792E3B2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6-0.5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67543" w14:textId="5936253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5-0.5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9D6554" w14:textId="0D3E8B12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7A249B" w:rsidRPr="0060264E" w14:paraId="68B6D4A2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52D4B174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8A394" w14:textId="11367AC8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14: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848F3" w14:textId="72111355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3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34022" w14:textId="141FAB6D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7-0.3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0387D" w14:textId="1E003EB4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3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F3C89C" w14:textId="0A724B85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3E129" w14:textId="5DC7F5C5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3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1CF97" w14:textId="5B2C7935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8-0.3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5AAB3" w14:textId="5432BCA5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3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B25C83" w14:textId="397BF05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3CC02" w14:textId="62C010BF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627F8" w14:textId="7D4F52BD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8-0.3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81442" w14:textId="67261751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3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6E120A" w14:textId="3B59659A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7A249B" w:rsidRPr="0060264E" w14:paraId="05ED3DFA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4ADFC81D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CE9E3" w14:textId="3C379BDA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14: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56BC7" w14:textId="3C62DB01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4819F" w14:textId="377882EA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D5973" w14:textId="254324C6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BD5C75" w14:textId="1BE68AA3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0B983" w14:textId="7661465C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9BB98" w14:textId="0CD52BA4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E8A5E" w14:textId="68F7DB90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DEEAF3" w14:textId="07AF0ADE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84BF6" w14:textId="61409B2C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6F47D" w14:textId="068DCD7D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E03E7" w14:textId="0910FA79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787A02" w14:textId="6B65A110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7A249B" w:rsidRPr="0060264E" w14:paraId="64C7F020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390B1C10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A095D" w14:textId="0FB54B01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14-OH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60304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E55D7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00B72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3F572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BF8E0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7506A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4BE56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6BC30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E5A32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72B6B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9A05A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99FE5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7A249B" w:rsidRPr="0060264E" w14:paraId="0F0025E5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121E91FC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3F6F4" w14:textId="563009E6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1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5EE18" w14:textId="0BF8A1B6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.92-7.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BE76E" w14:textId="5C607ED5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.03-7.4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A6990" w14:textId="7CEEA8A9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.85-6.6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E083DE" w14:textId="6AC96230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FAB38" w14:textId="4AC8C2F3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.94-6.9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87FCD" w14:textId="12EBB354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.08-7.3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BAA12" w14:textId="774B6931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.89-6.6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186323" w14:textId="230F682D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FED17" w14:textId="211C4511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.92-6.9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747BF" w14:textId="549251ED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-7.4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853A9" w14:textId="0C5DC625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.91-6.6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5E5C1B" w14:textId="04873324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7A249B" w:rsidRPr="0060264E" w14:paraId="044C90B0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A466BF6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6ACCF" w14:textId="752F1506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16-OH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047B5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BC1AB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1B1F0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3FE7B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69AA9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82768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C645E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37511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EDE06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865A5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04023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94658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7A249B" w:rsidRPr="0060264E" w14:paraId="34285ECE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C9DAEB5" w14:textId="77777777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766F0" w14:textId="6AA87BAE" w:rsidR="007A249B" w:rsidRPr="0060264E" w:rsidRDefault="007A249B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16: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4C51B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9-0.4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A4DF6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2-0.4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DB633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9-0.3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3A894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71EBE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-0.4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324DC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2-0.4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9CA7C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9-0.4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9EA96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959EE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-0.4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BC658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2-0.4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4F15C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9-0.4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C5CFF" w14:textId="77777777" w:rsidR="007A249B" w:rsidRPr="0060264E" w:rsidRDefault="007A249B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91398A" w:rsidRPr="0060264E" w14:paraId="0E5D3FEE" w14:textId="77777777" w:rsidTr="007A249B">
        <w:trPr>
          <w:trHeight w:val="315"/>
        </w:trPr>
        <w:tc>
          <w:tcPr>
            <w:tcW w:w="517" w:type="pct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5AF9AADB" w14:textId="77777777" w:rsidR="0091398A" w:rsidRPr="0060264E" w:rsidRDefault="0091398A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9D935" w14:textId="28443032" w:rsidR="0091398A" w:rsidRPr="0060264E" w:rsidRDefault="0091398A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16:1-OH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E8DF6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0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8E9B0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9DE2C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0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D4AFF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31325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0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24BAE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E38DD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0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84A49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67763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0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ED288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F5C6A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2-0.0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8FA0A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1398A" w:rsidRPr="0060264E" w14:paraId="6F3DF33A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595B6B31" w14:textId="77777777" w:rsidR="0091398A" w:rsidRPr="0060264E" w:rsidRDefault="0091398A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A4F53" w14:textId="371C7258" w:rsidR="0091398A" w:rsidRPr="0060264E" w:rsidRDefault="0091398A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1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1F007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55-2.0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22451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53-2.3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82737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59-2.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5697C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C814F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58-2.0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95D35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53-2.2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9AC38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6-1.9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0C4D3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B9C62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54-2.0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B2B40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52-2.2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71350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6-2.0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CAE77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</w:tr>
      <w:tr w:rsidR="0091398A" w:rsidRPr="0060264E" w14:paraId="509D3528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6BF1BBF9" w14:textId="77777777" w:rsidR="0091398A" w:rsidRPr="0060264E" w:rsidRDefault="0091398A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8FCC5" w14:textId="232C0CBF" w:rsidR="0091398A" w:rsidRPr="0060264E" w:rsidRDefault="0091398A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18-OH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5DF6C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8DB24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BFB07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9F444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C9B70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3DD26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7BCE4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6589C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23415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4FA8B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C9C83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D045D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</w:tr>
      <w:tr w:rsidR="0091398A" w:rsidRPr="0060264E" w14:paraId="494B3A41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EB56456" w14:textId="77777777" w:rsidR="0091398A" w:rsidRPr="0060264E" w:rsidRDefault="0091398A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D2369" w14:textId="33C52F53" w:rsidR="0091398A" w:rsidRPr="0060264E" w:rsidRDefault="0091398A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18: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451DB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76-2.5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508D1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8-3.0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FEDA0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76-2.3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BF9B5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73B6A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76-2.6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F4738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78-3.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C16F8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76-2.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A09F4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C91A8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76-2.5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CC6D4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72-2.8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482F7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76-2.4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1104D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91398A" w:rsidRPr="0060264E" w14:paraId="0E391BB9" w14:textId="77777777" w:rsidTr="007A249B">
        <w:trPr>
          <w:trHeight w:val="315"/>
        </w:trPr>
        <w:tc>
          <w:tcPr>
            <w:tcW w:w="517" w:type="pct"/>
            <w:vMerge/>
            <w:tcBorders>
              <w:left w:val="single" w:sz="8" w:space="0" w:color="auto"/>
              <w:right w:val="single" w:sz="4" w:space="0" w:color="auto"/>
            </w:tcBorders>
          </w:tcPr>
          <w:p w14:paraId="76589F96" w14:textId="77777777" w:rsidR="0091398A" w:rsidRPr="0060264E" w:rsidRDefault="0091398A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6B91C" w14:textId="7FD70145" w:rsidR="0091398A" w:rsidRPr="0060264E" w:rsidRDefault="0091398A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18:1-OH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85DC9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2B01A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AA53E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22685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CA4D7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CB4DC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30D00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691DF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6C0EC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3FE52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04870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-0.0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7B073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91398A" w:rsidRPr="0060264E" w14:paraId="42D05760" w14:textId="77777777" w:rsidTr="007A249B">
        <w:trPr>
          <w:trHeight w:val="330"/>
        </w:trPr>
        <w:tc>
          <w:tcPr>
            <w:tcW w:w="517" w:type="pct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399E1C27" w14:textId="77777777" w:rsidR="0091398A" w:rsidRPr="0060264E" w:rsidRDefault="0091398A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DF4B4" w14:textId="055C1BAB" w:rsidR="0091398A" w:rsidRPr="0060264E" w:rsidRDefault="0091398A" w:rsidP="00913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18: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15AD5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3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6751E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7-0.3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7F4A2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3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0EAE8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08A05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B9D15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7-0.3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62278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3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5288A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112E6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EB016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7-0.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60E1D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6-0.3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84B5F" w14:textId="77777777" w:rsidR="0091398A" w:rsidRPr="0060264E" w:rsidRDefault="0091398A" w:rsidP="0091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1</w:t>
            </w:r>
          </w:p>
        </w:tc>
      </w:tr>
    </w:tbl>
    <w:p w14:paraId="4DB4CBE0" w14:textId="77777777" w:rsidR="00114B11" w:rsidRPr="0060264E" w:rsidRDefault="00114B11" w:rsidP="00114B11">
      <w:pPr>
        <w:rPr>
          <w:rFonts w:ascii="Times New Roman" w:hAnsi="Times New Roman" w:cs="Times New Roman"/>
          <w:sz w:val="24"/>
          <w:szCs w:val="24"/>
          <w:vertAlign w:val="subscript"/>
        </w:rPr>
        <w:sectPr w:rsidR="00114B11" w:rsidRPr="0060264E" w:rsidSect="00FF5DA8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1DC5EFFB" w14:textId="093223D6" w:rsidR="00114B11" w:rsidRPr="0060264E" w:rsidRDefault="00686884" w:rsidP="00114B11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60264E">
        <w:rPr>
          <w:rFonts w:ascii="Times New Roman" w:hAnsi="Times New Roman" w:cs="Times New Roman"/>
          <w:sz w:val="24"/>
          <w:szCs w:val="24"/>
          <w:vertAlign w:val="subscript"/>
        </w:rPr>
        <w:lastRenderedPageBreak/>
        <w:t xml:space="preserve">Appropriate </w:t>
      </w:r>
      <w:r w:rsidR="00114B11" w:rsidRPr="0060264E">
        <w:rPr>
          <w:rFonts w:ascii="Times New Roman" w:hAnsi="Times New Roman" w:cs="Times New Roman"/>
          <w:sz w:val="24"/>
          <w:szCs w:val="24"/>
          <w:vertAlign w:val="subscript"/>
        </w:rPr>
        <w:t>for gestational age (AGA) means the baby's weight is appropriate for the GA (weight between 10th and 90th percentile). Small for gestational age (SGA) means a baby's weight is less than expected for the GA (weight less than 10th percentile).</w:t>
      </w:r>
      <w:r w:rsidR="00B009DC" w:rsidRPr="0060264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114B11" w:rsidRPr="0060264E">
        <w:rPr>
          <w:rFonts w:ascii="Times New Roman" w:hAnsi="Times New Roman" w:cs="Times New Roman"/>
          <w:sz w:val="24"/>
          <w:szCs w:val="24"/>
          <w:vertAlign w:val="subscript"/>
        </w:rPr>
        <w:t xml:space="preserve">*p-values are calculated using two </w:t>
      </w:r>
      <w:proofErr w:type="gramStart"/>
      <w:r w:rsidR="00114B11" w:rsidRPr="0060264E">
        <w:rPr>
          <w:rFonts w:ascii="Times New Roman" w:hAnsi="Times New Roman" w:cs="Times New Roman"/>
          <w:sz w:val="24"/>
          <w:szCs w:val="24"/>
          <w:vertAlign w:val="subscript"/>
        </w:rPr>
        <w:t>sample  t</w:t>
      </w:r>
      <w:proofErr w:type="gramEnd"/>
      <w:r w:rsidR="00114B11" w:rsidRPr="0060264E">
        <w:rPr>
          <w:rFonts w:ascii="Times New Roman" w:hAnsi="Times New Roman" w:cs="Times New Roman"/>
          <w:sz w:val="24"/>
          <w:szCs w:val="24"/>
          <w:vertAlign w:val="subscript"/>
        </w:rPr>
        <w:t>-test for gender difference</w:t>
      </w:r>
      <w:r w:rsidR="00B009DC" w:rsidRPr="0060264E">
        <w:rPr>
          <w:rFonts w:ascii="Times New Roman" w:hAnsi="Times New Roman" w:cs="Times New Roman"/>
          <w:sz w:val="24"/>
          <w:szCs w:val="24"/>
          <w:vertAlign w:val="subscript"/>
        </w:rPr>
        <w:t>.</w:t>
      </w:r>
    </w:p>
    <w:sectPr w:rsidR="00114B11" w:rsidRPr="0060264E" w:rsidSect="00686884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877C4"/>
    <w:multiLevelType w:val="hybridMultilevel"/>
    <w:tmpl w:val="E18E8F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77055"/>
    <w:multiLevelType w:val="hybridMultilevel"/>
    <w:tmpl w:val="14C06C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E651A5"/>
    <w:multiLevelType w:val="hybridMultilevel"/>
    <w:tmpl w:val="D1008608"/>
    <w:lvl w:ilvl="0" w:tplc="B7C8FC8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9D6E33"/>
    <w:multiLevelType w:val="hybridMultilevel"/>
    <w:tmpl w:val="BAFAB50C"/>
    <w:lvl w:ilvl="0" w:tplc="752EC15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BD1779"/>
    <w:multiLevelType w:val="hybridMultilevel"/>
    <w:tmpl w:val="53DA68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293633226">
    <w:abstractNumId w:val="4"/>
  </w:num>
  <w:num w:numId="2" w16cid:durableId="147510292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770246981">
    <w:abstractNumId w:val="0"/>
  </w:num>
  <w:num w:numId="4" w16cid:durableId="1332175064">
    <w:abstractNumId w:val="1"/>
  </w:num>
  <w:num w:numId="5" w16cid:durableId="933784384">
    <w:abstractNumId w:val="2"/>
  </w:num>
  <w:num w:numId="6" w16cid:durableId="20149196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0NDUwMbM0MzGyMDZU0lEKTi0uzszPAykwqgUA9dXLhywAAAA="/>
  </w:docVars>
  <w:rsids>
    <w:rsidRoot w:val="001E6B6D"/>
    <w:rsid w:val="00001D7A"/>
    <w:rsid w:val="000033F0"/>
    <w:rsid w:val="00004A8F"/>
    <w:rsid w:val="00005089"/>
    <w:rsid w:val="0000728C"/>
    <w:rsid w:val="00013859"/>
    <w:rsid w:val="00027087"/>
    <w:rsid w:val="0003159C"/>
    <w:rsid w:val="00032640"/>
    <w:rsid w:val="00034A84"/>
    <w:rsid w:val="000351E7"/>
    <w:rsid w:val="000364CE"/>
    <w:rsid w:val="00041BD7"/>
    <w:rsid w:val="00041CC2"/>
    <w:rsid w:val="000554B4"/>
    <w:rsid w:val="0006118F"/>
    <w:rsid w:val="0006417E"/>
    <w:rsid w:val="00067D1B"/>
    <w:rsid w:val="00071AC4"/>
    <w:rsid w:val="00072B26"/>
    <w:rsid w:val="000739DF"/>
    <w:rsid w:val="00076B2B"/>
    <w:rsid w:val="00086B5A"/>
    <w:rsid w:val="00086ED0"/>
    <w:rsid w:val="00087B03"/>
    <w:rsid w:val="00094D59"/>
    <w:rsid w:val="000A5FE5"/>
    <w:rsid w:val="000B485E"/>
    <w:rsid w:val="000B621B"/>
    <w:rsid w:val="000B789B"/>
    <w:rsid w:val="000C380A"/>
    <w:rsid w:val="000D008A"/>
    <w:rsid w:val="000D33B4"/>
    <w:rsid w:val="000E0B7C"/>
    <w:rsid w:val="000E134E"/>
    <w:rsid w:val="000E5528"/>
    <w:rsid w:val="000F4E84"/>
    <w:rsid w:val="000F647F"/>
    <w:rsid w:val="00101FB9"/>
    <w:rsid w:val="0010570D"/>
    <w:rsid w:val="0010571B"/>
    <w:rsid w:val="00114B11"/>
    <w:rsid w:val="0012594E"/>
    <w:rsid w:val="00131D3E"/>
    <w:rsid w:val="0013215A"/>
    <w:rsid w:val="0013657E"/>
    <w:rsid w:val="00146561"/>
    <w:rsid w:val="0015729E"/>
    <w:rsid w:val="00166345"/>
    <w:rsid w:val="00170FA5"/>
    <w:rsid w:val="001771FA"/>
    <w:rsid w:val="001811EB"/>
    <w:rsid w:val="00181740"/>
    <w:rsid w:val="001839F0"/>
    <w:rsid w:val="0018465E"/>
    <w:rsid w:val="001921E0"/>
    <w:rsid w:val="001943FC"/>
    <w:rsid w:val="001A244C"/>
    <w:rsid w:val="001A265A"/>
    <w:rsid w:val="001A3884"/>
    <w:rsid w:val="001A6903"/>
    <w:rsid w:val="001A794D"/>
    <w:rsid w:val="001C16FF"/>
    <w:rsid w:val="001C3A3C"/>
    <w:rsid w:val="001D5408"/>
    <w:rsid w:val="001E5869"/>
    <w:rsid w:val="001E5910"/>
    <w:rsid w:val="001E6B6D"/>
    <w:rsid w:val="001F03B1"/>
    <w:rsid w:val="001F5F14"/>
    <w:rsid w:val="00201ABE"/>
    <w:rsid w:val="00207B53"/>
    <w:rsid w:val="002200CA"/>
    <w:rsid w:val="00237F34"/>
    <w:rsid w:val="0024741B"/>
    <w:rsid w:val="00250F84"/>
    <w:rsid w:val="00254226"/>
    <w:rsid w:val="00266786"/>
    <w:rsid w:val="00270E12"/>
    <w:rsid w:val="002736B8"/>
    <w:rsid w:val="002824BF"/>
    <w:rsid w:val="00285868"/>
    <w:rsid w:val="00286138"/>
    <w:rsid w:val="00291E18"/>
    <w:rsid w:val="002941C8"/>
    <w:rsid w:val="002977E1"/>
    <w:rsid w:val="002A5755"/>
    <w:rsid w:val="002B2F2B"/>
    <w:rsid w:val="002C2317"/>
    <w:rsid w:val="002C38A6"/>
    <w:rsid w:val="002C4A9B"/>
    <w:rsid w:val="002D742D"/>
    <w:rsid w:val="002E0814"/>
    <w:rsid w:val="002E58D2"/>
    <w:rsid w:val="0030001F"/>
    <w:rsid w:val="00306AAD"/>
    <w:rsid w:val="00314B0A"/>
    <w:rsid w:val="00322D0F"/>
    <w:rsid w:val="00331B5D"/>
    <w:rsid w:val="003328B1"/>
    <w:rsid w:val="0033353A"/>
    <w:rsid w:val="00336EBB"/>
    <w:rsid w:val="00340BA2"/>
    <w:rsid w:val="00343C18"/>
    <w:rsid w:val="003451DA"/>
    <w:rsid w:val="00345987"/>
    <w:rsid w:val="00345F98"/>
    <w:rsid w:val="0035317F"/>
    <w:rsid w:val="00355AA1"/>
    <w:rsid w:val="00371C90"/>
    <w:rsid w:val="003735A7"/>
    <w:rsid w:val="003750B8"/>
    <w:rsid w:val="00383C73"/>
    <w:rsid w:val="00385746"/>
    <w:rsid w:val="003878C3"/>
    <w:rsid w:val="00393F5F"/>
    <w:rsid w:val="00395236"/>
    <w:rsid w:val="00395A70"/>
    <w:rsid w:val="003A1B39"/>
    <w:rsid w:val="003A414A"/>
    <w:rsid w:val="003B5148"/>
    <w:rsid w:val="003C053C"/>
    <w:rsid w:val="003D0B7F"/>
    <w:rsid w:val="003D5F3C"/>
    <w:rsid w:val="003D7991"/>
    <w:rsid w:val="003E5050"/>
    <w:rsid w:val="003F54D6"/>
    <w:rsid w:val="003F6F57"/>
    <w:rsid w:val="003F7842"/>
    <w:rsid w:val="00401A9E"/>
    <w:rsid w:val="00405467"/>
    <w:rsid w:val="004076F0"/>
    <w:rsid w:val="00417E5B"/>
    <w:rsid w:val="004216C9"/>
    <w:rsid w:val="0042203E"/>
    <w:rsid w:val="00426B59"/>
    <w:rsid w:val="00432895"/>
    <w:rsid w:val="00435145"/>
    <w:rsid w:val="00436707"/>
    <w:rsid w:val="00436D93"/>
    <w:rsid w:val="0043751B"/>
    <w:rsid w:val="004507A2"/>
    <w:rsid w:val="0045085A"/>
    <w:rsid w:val="00451572"/>
    <w:rsid w:val="00455447"/>
    <w:rsid w:val="004554B6"/>
    <w:rsid w:val="00456781"/>
    <w:rsid w:val="00464853"/>
    <w:rsid w:val="00476BC2"/>
    <w:rsid w:val="0048169A"/>
    <w:rsid w:val="00481ED2"/>
    <w:rsid w:val="004822A9"/>
    <w:rsid w:val="00483A04"/>
    <w:rsid w:val="00483FB4"/>
    <w:rsid w:val="00485E9D"/>
    <w:rsid w:val="00487B07"/>
    <w:rsid w:val="00487E37"/>
    <w:rsid w:val="00493492"/>
    <w:rsid w:val="004A0AB1"/>
    <w:rsid w:val="004A4E28"/>
    <w:rsid w:val="004A7178"/>
    <w:rsid w:val="004B6C55"/>
    <w:rsid w:val="004C1B0A"/>
    <w:rsid w:val="004C3075"/>
    <w:rsid w:val="004D01B9"/>
    <w:rsid w:val="004D2591"/>
    <w:rsid w:val="004D4175"/>
    <w:rsid w:val="004D4E09"/>
    <w:rsid w:val="004D57B4"/>
    <w:rsid w:val="004E270B"/>
    <w:rsid w:val="004F0BF5"/>
    <w:rsid w:val="004F0D2B"/>
    <w:rsid w:val="004F3334"/>
    <w:rsid w:val="004F34DF"/>
    <w:rsid w:val="004F5D23"/>
    <w:rsid w:val="004F7F15"/>
    <w:rsid w:val="00501E70"/>
    <w:rsid w:val="00506FAB"/>
    <w:rsid w:val="0050797B"/>
    <w:rsid w:val="005205F4"/>
    <w:rsid w:val="005237BC"/>
    <w:rsid w:val="00531D9C"/>
    <w:rsid w:val="00533F1B"/>
    <w:rsid w:val="00535765"/>
    <w:rsid w:val="00535FD8"/>
    <w:rsid w:val="00544033"/>
    <w:rsid w:val="00566A20"/>
    <w:rsid w:val="00575523"/>
    <w:rsid w:val="00576409"/>
    <w:rsid w:val="00581344"/>
    <w:rsid w:val="00584FD2"/>
    <w:rsid w:val="005857EA"/>
    <w:rsid w:val="005A58D1"/>
    <w:rsid w:val="005B4408"/>
    <w:rsid w:val="005C0282"/>
    <w:rsid w:val="005C41CE"/>
    <w:rsid w:val="005C54D8"/>
    <w:rsid w:val="005E1813"/>
    <w:rsid w:val="005E2322"/>
    <w:rsid w:val="005E4D2B"/>
    <w:rsid w:val="005E64FE"/>
    <w:rsid w:val="005E70AD"/>
    <w:rsid w:val="005F46C0"/>
    <w:rsid w:val="005F70DF"/>
    <w:rsid w:val="0060264E"/>
    <w:rsid w:val="00603393"/>
    <w:rsid w:val="00605396"/>
    <w:rsid w:val="00605C90"/>
    <w:rsid w:val="006105B8"/>
    <w:rsid w:val="00610EB9"/>
    <w:rsid w:val="00620FAB"/>
    <w:rsid w:val="006279F7"/>
    <w:rsid w:val="00640C00"/>
    <w:rsid w:val="00643038"/>
    <w:rsid w:val="006433A9"/>
    <w:rsid w:val="00644B48"/>
    <w:rsid w:val="00650C02"/>
    <w:rsid w:val="00653B99"/>
    <w:rsid w:val="00657CD7"/>
    <w:rsid w:val="006661FB"/>
    <w:rsid w:val="006702FD"/>
    <w:rsid w:val="006720BC"/>
    <w:rsid w:val="006754A9"/>
    <w:rsid w:val="0067646D"/>
    <w:rsid w:val="00676E8B"/>
    <w:rsid w:val="00686884"/>
    <w:rsid w:val="00691EB2"/>
    <w:rsid w:val="006A15EF"/>
    <w:rsid w:val="006A6F19"/>
    <w:rsid w:val="006B2E1A"/>
    <w:rsid w:val="006C2602"/>
    <w:rsid w:val="006C3BC2"/>
    <w:rsid w:val="006C3D3C"/>
    <w:rsid w:val="006E4F85"/>
    <w:rsid w:val="006E7686"/>
    <w:rsid w:val="006F5ABF"/>
    <w:rsid w:val="007017D2"/>
    <w:rsid w:val="00710DDE"/>
    <w:rsid w:val="00711E35"/>
    <w:rsid w:val="00713233"/>
    <w:rsid w:val="00713400"/>
    <w:rsid w:val="007139E0"/>
    <w:rsid w:val="007176E6"/>
    <w:rsid w:val="00725B2E"/>
    <w:rsid w:val="0073125D"/>
    <w:rsid w:val="00734E91"/>
    <w:rsid w:val="00741724"/>
    <w:rsid w:val="00746106"/>
    <w:rsid w:val="00751100"/>
    <w:rsid w:val="00763FCB"/>
    <w:rsid w:val="00764814"/>
    <w:rsid w:val="00771885"/>
    <w:rsid w:val="007775D1"/>
    <w:rsid w:val="00782345"/>
    <w:rsid w:val="00785658"/>
    <w:rsid w:val="00792A49"/>
    <w:rsid w:val="00793F3B"/>
    <w:rsid w:val="00794564"/>
    <w:rsid w:val="00797832"/>
    <w:rsid w:val="007A249B"/>
    <w:rsid w:val="007A3F05"/>
    <w:rsid w:val="007A4D33"/>
    <w:rsid w:val="007A5961"/>
    <w:rsid w:val="007A74D9"/>
    <w:rsid w:val="007B19CE"/>
    <w:rsid w:val="007C04DA"/>
    <w:rsid w:val="007C3608"/>
    <w:rsid w:val="007D3706"/>
    <w:rsid w:val="007D6FA4"/>
    <w:rsid w:val="007D799A"/>
    <w:rsid w:val="007E5EA8"/>
    <w:rsid w:val="007F7EFD"/>
    <w:rsid w:val="00803F4A"/>
    <w:rsid w:val="00806C7B"/>
    <w:rsid w:val="0081342E"/>
    <w:rsid w:val="00813CA0"/>
    <w:rsid w:val="0082411B"/>
    <w:rsid w:val="008260E6"/>
    <w:rsid w:val="00835D2A"/>
    <w:rsid w:val="00844244"/>
    <w:rsid w:val="00845494"/>
    <w:rsid w:val="00857F51"/>
    <w:rsid w:val="00863352"/>
    <w:rsid w:val="008663E9"/>
    <w:rsid w:val="00871C21"/>
    <w:rsid w:val="00876076"/>
    <w:rsid w:val="00876212"/>
    <w:rsid w:val="008774A7"/>
    <w:rsid w:val="00880177"/>
    <w:rsid w:val="008814D5"/>
    <w:rsid w:val="008814D7"/>
    <w:rsid w:val="008856D8"/>
    <w:rsid w:val="008868E2"/>
    <w:rsid w:val="00891879"/>
    <w:rsid w:val="00893017"/>
    <w:rsid w:val="008953FA"/>
    <w:rsid w:val="008B0A94"/>
    <w:rsid w:val="008D737A"/>
    <w:rsid w:val="008F0C08"/>
    <w:rsid w:val="008F0D2A"/>
    <w:rsid w:val="008F2CC8"/>
    <w:rsid w:val="008F3E09"/>
    <w:rsid w:val="0090167B"/>
    <w:rsid w:val="00901832"/>
    <w:rsid w:val="009029F2"/>
    <w:rsid w:val="00902BE1"/>
    <w:rsid w:val="0090618B"/>
    <w:rsid w:val="009076DD"/>
    <w:rsid w:val="00907EBA"/>
    <w:rsid w:val="00913239"/>
    <w:rsid w:val="0091398A"/>
    <w:rsid w:val="00913EA0"/>
    <w:rsid w:val="00916878"/>
    <w:rsid w:val="0091713A"/>
    <w:rsid w:val="009215FD"/>
    <w:rsid w:val="00923C43"/>
    <w:rsid w:val="00924DF3"/>
    <w:rsid w:val="009317C9"/>
    <w:rsid w:val="00932308"/>
    <w:rsid w:val="00932AA9"/>
    <w:rsid w:val="009335C1"/>
    <w:rsid w:val="0093415C"/>
    <w:rsid w:val="00937215"/>
    <w:rsid w:val="00941ECC"/>
    <w:rsid w:val="00943AB3"/>
    <w:rsid w:val="00946880"/>
    <w:rsid w:val="00947D05"/>
    <w:rsid w:val="0095500A"/>
    <w:rsid w:val="00957CF0"/>
    <w:rsid w:val="00961EB4"/>
    <w:rsid w:val="00963E28"/>
    <w:rsid w:val="0096495C"/>
    <w:rsid w:val="009654F2"/>
    <w:rsid w:val="00973C4C"/>
    <w:rsid w:val="00973D02"/>
    <w:rsid w:val="0097496A"/>
    <w:rsid w:val="009822A3"/>
    <w:rsid w:val="009907AE"/>
    <w:rsid w:val="00991123"/>
    <w:rsid w:val="00993B33"/>
    <w:rsid w:val="009A3BE1"/>
    <w:rsid w:val="009A45FE"/>
    <w:rsid w:val="009A717B"/>
    <w:rsid w:val="009A7A29"/>
    <w:rsid w:val="009A7EAC"/>
    <w:rsid w:val="009B0F9D"/>
    <w:rsid w:val="009B7D08"/>
    <w:rsid w:val="009D3017"/>
    <w:rsid w:val="009D3636"/>
    <w:rsid w:val="009D6027"/>
    <w:rsid w:val="009D6CDF"/>
    <w:rsid w:val="009E5D6D"/>
    <w:rsid w:val="009E5E7C"/>
    <w:rsid w:val="009F0799"/>
    <w:rsid w:val="009F602C"/>
    <w:rsid w:val="00A00934"/>
    <w:rsid w:val="00A026F0"/>
    <w:rsid w:val="00A03906"/>
    <w:rsid w:val="00A21785"/>
    <w:rsid w:val="00A239D6"/>
    <w:rsid w:val="00A265F5"/>
    <w:rsid w:val="00A26765"/>
    <w:rsid w:val="00A32FE7"/>
    <w:rsid w:val="00A35030"/>
    <w:rsid w:val="00A51126"/>
    <w:rsid w:val="00A531AA"/>
    <w:rsid w:val="00A62700"/>
    <w:rsid w:val="00A65665"/>
    <w:rsid w:val="00A66F5A"/>
    <w:rsid w:val="00A67293"/>
    <w:rsid w:val="00A81DE4"/>
    <w:rsid w:val="00A84CD8"/>
    <w:rsid w:val="00A84DE4"/>
    <w:rsid w:val="00A876BD"/>
    <w:rsid w:val="00A90012"/>
    <w:rsid w:val="00AA2D11"/>
    <w:rsid w:val="00AB12BF"/>
    <w:rsid w:val="00AB6154"/>
    <w:rsid w:val="00AC0B44"/>
    <w:rsid w:val="00AD1345"/>
    <w:rsid w:val="00AD25FC"/>
    <w:rsid w:val="00AD2BCB"/>
    <w:rsid w:val="00AD4802"/>
    <w:rsid w:val="00AD5CE4"/>
    <w:rsid w:val="00AD71B2"/>
    <w:rsid w:val="00AE05ED"/>
    <w:rsid w:val="00AE4147"/>
    <w:rsid w:val="00B00682"/>
    <w:rsid w:val="00B009DC"/>
    <w:rsid w:val="00B0338A"/>
    <w:rsid w:val="00B04C5B"/>
    <w:rsid w:val="00B068B2"/>
    <w:rsid w:val="00B06CE2"/>
    <w:rsid w:val="00B07BEE"/>
    <w:rsid w:val="00B132F8"/>
    <w:rsid w:val="00B16FC2"/>
    <w:rsid w:val="00B17695"/>
    <w:rsid w:val="00B20F91"/>
    <w:rsid w:val="00B33503"/>
    <w:rsid w:val="00B418D6"/>
    <w:rsid w:val="00B42BCD"/>
    <w:rsid w:val="00B45B76"/>
    <w:rsid w:val="00B46050"/>
    <w:rsid w:val="00B47C74"/>
    <w:rsid w:val="00B50AE1"/>
    <w:rsid w:val="00B7036E"/>
    <w:rsid w:val="00B72831"/>
    <w:rsid w:val="00B75A00"/>
    <w:rsid w:val="00B75ECB"/>
    <w:rsid w:val="00B865C3"/>
    <w:rsid w:val="00B9093B"/>
    <w:rsid w:val="00BA1515"/>
    <w:rsid w:val="00BA4955"/>
    <w:rsid w:val="00BA6F09"/>
    <w:rsid w:val="00BA7231"/>
    <w:rsid w:val="00BB1383"/>
    <w:rsid w:val="00BC01B2"/>
    <w:rsid w:val="00BC5586"/>
    <w:rsid w:val="00BC714C"/>
    <w:rsid w:val="00BD0FA6"/>
    <w:rsid w:val="00C04A89"/>
    <w:rsid w:val="00C17E1E"/>
    <w:rsid w:val="00C24FCF"/>
    <w:rsid w:val="00C331AE"/>
    <w:rsid w:val="00C34E9D"/>
    <w:rsid w:val="00C35D28"/>
    <w:rsid w:val="00C376EF"/>
    <w:rsid w:val="00C44C4D"/>
    <w:rsid w:val="00C46465"/>
    <w:rsid w:val="00C4649C"/>
    <w:rsid w:val="00C6040A"/>
    <w:rsid w:val="00C60B99"/>
    <w:rsid w:val="00C61024"/>
    <w:rsid w:val="00C62C5B"/>
    <w:rsid w:val="00C673D2"/>
    <w:rsid w:val="00C727AC"/>
    <w:rsid w:val="00C73883"/>
    <w:rsid w:val="00C82168"/>
    <w:rsid w:val="00C87552"/>
    <w:rsid w:val="00C96562"/>
    <w:rsid w:val="00CA2353"/>
    <w:rsid w:val="00CA35E3"/>
    <w:rsid w:val="00CA5E93"/>
    <w:rsid w:val="00CB0CAF"/>
    <w:rsid w:val="00CB14BE"/>
    <w:rsid w:val="00CC41B6"/>
    <w:rsid w:val="00CD04B6"/>
    <w:rsid w:val="00CD0604"/>
    <w:rsid w:val="00CE00F6"/>
    <w:rsid w:val="00CE1D5E"/>
    <w:rsid w:val="00CE76E7"/>
    <w:rsid w:val="00CF388C"/>
    <w:rsid w:val="00CF6D5C"/>
    <w:rsid w:val="00D07D6A"/>
    <w:rsid w:val="00D106BA"/>
    <w:rsid w:val="00D21466"/>
    <w:rsid w:val="00D23A8E"/>
    <w:rsid w:val="00D3278C"/>
    <w:rsid w:val="00D3348D"/>
    <w:rsid w:val="00D3461E"/>
    <w:rsid w:val="00D42219"/>
    <w:rsid w:val="00D47A6F"/>
    <w:rsid w:val="00D51D48"/>
    <w:rsid w:val="00D66BD4"/>
    <w:rsid w:val="00D704C8"/>
    <w:rsid w:val="00D85541"/>
    <w:rsid w:val="00D855B2"/>
    <w:rsid w:val="00D85F4C"/>
    <w:rsid w:val="00D9306B"/>
    <w:rsid w:val="00D95016"/>
    <w:rsid w:val="00D95A16"/>
    <w:rsid w:val="00D97867"/>
    <w:rsid w:val="00DB1C3D"/>
    <w:rsid w:val="00DB2953"/>
    <w:rsid w:val="00DB54A2"/>
    <w:rsid w:val="00DC5A18"/>
    <w:rsid w:val="00DC5C75"/>
    <w:rsid w:val="00DC769C"/>
    <w:rsid w:val="00DD025E"/>
    <w:rsid w:val="00DE32A0"/>
    <w:rsid w:val="00DE379D"/>
    <w:rsid w:val="00E11F0B"/>
    <w:rsid w:val="00E12853"/>
    <w:rsid w:val="00E13501"/>
    <w:rsid w:val="00E155E5"/>
    <w:rsid w:val="00E16609"/>
    <w:rsid w:val="00E176CD"/>
    <w:rsid w:val="00E24A4E"/>
    <w:rsid w:val="00E27E6F"/>
    <w:rsid w:val="00E30EC1"/>
    <w:rsid w:val="00E409DC"/>
    <w:rsid w:val="00E41753"/>
    <w:rsid w:val="00E450D6"/>
    <w:rsid w:val="00E47144"/>
    <w:rsid w:val="00E4750F"/>
    <w:rsid w:val="00E47738"/>
    <w:rsid w:val="00E55DB7"/>
    <w:rsid w:val="00E66067"/>
    <w:rsid w:val="00E77289"/>
    <w:rsid w:val="00E8030D"/>
    <w:rsid w:val="00E8608E"/>
    <w:rsid w:val="00E955BB"/>
    <w:rsid w:val="00ED6DCE"/>
    <w:rsid w:val="00EE78D2"/>
    <w:rsid w:val="00EF2C1E"/>
    <w:rsid w:val="00EF39DE"/>
    <w:rsid w:val="00EF4E9D"/>
    <w:rsid w:val="00F118F7"/>
    <w:rsid w:val="00F130E8"/>
    <w:rsid w:val="00F26CF5"/>
    <w:rsid w:val="00F33712"/>
    <w:rsid w:val="00F34A70"/>
    <w:rsid w:val="00F371C6"/>
    <w:rsid w:val="00F37C84"/>
    <w:rsid w:val="00F403A7"/>
    <w:rsid w:val="00F46496"/>
    <w:rsid w:val="00F47DDE"/>
    <w:rsid w:val="00F549D6"/>
    <w:rsid w:val="00F578D2"/>
    <w:rsid w:val="00F608F4"/>
    <w:rsid w:val="00F610E2"/>
    <w:rsid w:val="00F6668D"/>
    <w:rsid w:val="00F722FB"/>
    <w:rsid w:val="00F7342B"/>
    <w:rsid w:val="00F80D4B"/>
    <w:rsid w:val="00F82355"/>
    <w:rsid w:val="00F82846"/>
    <w:rsid w:val="00F83E7E"/>
    <w:rsid w:val="00F85A24"/>
    <w:rsid w:val="00F860D2"/>
    <w:rsid w:val="00F94F99"/>
    <w:rsid w:val="00F9764E"/>
    <w:rsid w:val="00FA31A9"/>
    <w:rsid w:val="00FA4B98"/>
    <w:rsid w:val="00FA7169"/>
    <w:rsid w:val="00FB1139"/>
    <w:rsid w:val="00FB1790"/>
    <w:rsid w:val="00FB786B"/>
    <w:rsid w:val="00FD06CD"/>
    <w:rsid w:val="00FD43D5"/>
    <w:rsid w:val="00FE40DF"/>
    <w:rsid w:val="00FE71A9"/>
    <w:rsid w:val="00FE7330"/>
    <w:rsid w:val="00FF132F"/>
    <w:rsid w:val="00FF4984"/>
    <w:rsid w:val="00FF5DA8"/>
    <w:rsid w:val="00FF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ACE75"/>
  <w15:chartTrackingRefBased/>
  <w15:docId w15:val="{63DB42FD-4252-40C7-B5B0-9F64AE82A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93F5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93F5F"/>
    <w:pPr>
      <w:spacing w:line="256" w:lineRule="auto"/>
      <w:ind w:left="720"/>
      <w:contextualSpacing/>
    </w:pPr>
  </w:style>
  <w:style w:type="table" w:styleId="TableGrid">
    <w:name w:val="Table Grid"/>
    <w:basedOn w:val="TableNormal"/>
    <w:uiPriority w:val="39"/>
    <w:rsid w:val="00393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-label">
    <w:name w:val="table-label"/>
    <w:basedOn w:val="DefaultParagraphFont"/>
    <w:rsid w:val="00AD5CE4"/>
  </w:style>
  <w:style w:type="paragraph" w:styleId="NormalWeb">
    <w:name w:val="Normal (Web)"/>
    <w:basedOn w:val="Normal"/>
    <w:uiPriority w:val="99"/>
    <w:semiHidden/>
    <w:unhideWhenUsed/>
    <w:rsid w:val="00AD5C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95A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5A70"/>
    <w:rPr>
      <w:color w:val="954F72"/>
      <w:u w:val="single"/>
    </w:rPr>
  </w:style>
  <w:style w:type="paragraph" w:customStyle="1" w:styleId="msonormal0">
    <w:name w:val="msonormal"/>
    <w:basedOn w:val="Normal"/>
    <w:rsid w:val="00395A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D0D0D"/>
      <w:sz w:val="24"/>
      <w:szCs w:val="24"/>
    </w:rPr>
  </w:style>
  <w:style w:type="paragraph" w:customStyle="1" w:styleId="xl66">
    <w:name w:val="xl66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D0D0D"/>
      <w:sz w:val="24"/>
      <w:szCs w:val="24"/>
    </w:rPr>
  </w:style>
  <w:style w:type="paragraph" w:customStyle="1" w:styleId="xl67">
    <w:name w:val="xl67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D0D0D"/>
      <w:sz w:val="24"/>
      <w:szCs w:val="24"/>
    </w:rPr>
  </w:style>
  <w:style w:type="paragraph" w:customStyle="1" w:styleId="xl68">
    <w:name w:val="xl68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D0D0D"/>
      <w:sz w:val="24"/>
      <w:szCs w:val="24"/>
    </w:rPr>
  </w:style>
  <w:style w:type="paragraph" w:customStyle="1" w:styleId="xl69">
    <w:name w:val="xl69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D0D0D"/>
      <w:sz w:val="24"/>
      <w:szCs w:val="24"/>
    </w:rPr>
  </w:style>
  <w:style w:type="paragraph" w:customStyle="1" w:styleId="xl70">
    <w:name w:val="xl70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D0D0D"/>
      <w:sz w:val="24"/>
      <w:szCs w:val="24"/>
    </w:rPr>
  </w:style>
  <w:style w:type="paragraph" w:customStyle="1" w:styleId="xl71">
    <w:name w:val="xl71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D0D0D"/>
      <w:sz w:val="24"/>
      <w:szCs w:val="24"/>
    </w:rPr>
  </w:style>
  <w:style w:type="paragraph" w:customStyle="1" w:styleId="xl72">
    <w:name w:val="xl72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D0D0D"/>
      <w:sz w:val="24"/>
      <w:szCs w:val="24"/>
    </w:rPr>
  </w:style>
  <w:style w:type="paragraph" w:customStyle="1" w:styleId="xl73">
    <w:name w:val="xl73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D0D0D"/>
      <w:sz w:val="24"/>
      <w:szCs w:val="24"/>
    </w:rPr>
  </w:style>
  <w:style w:type="paragraph" w:customStyle="1" w:styleId="xl74">
    <w:name w:val="xl74"/>
    <w:basedOn w:val="Normal"/>
    <w:rsid w:val="00395A7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D0D0D"/>
      <w:sz w:val="24"/>
      <w:szCs w:val="24"/>
    </w:rPr>
  </w:style>
  <w:style w:type="paragraph" w:customStyle="1" w:styleId="xl75">
    <w:name w:val="xl75"/>
    <w:basedOn w:val="Normal"/>
    <w:rsid w:val="00395A7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D0D0D"/>
      <w:sz w:val="24"/>
      <w:szCs w:val="24"/>
    </w:rPr>
  </w:style>
  <w:style w:type="paragraph" w:customStyle="1" w:styleId="xl76">
    <w:name w:val="xl76"/>
    <w:basedOn w:val="Normal"/>
    <w:rsid w:val="00395A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24"/>
      <w:szCs w:val="24"/>
    </w:rPr>
  </w:style>
  <w:style w:type="paragraph" w:customStyle="1" w:styleId="xl78">
    <w:name w:val="xl78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24"/>
      <w:szCs w:val="24"/>
    </w:rPr>
  </w:style>
  <w:style w:type="paragraph" w:customStyle="1" w:styleId="xl79">
    <w:name w:val="xl79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24"/>
      <w:szCs w:val="24"/>
    </w:rPr>
  </w:style>
  <w:style w:type="paragraph" w:customStyle="1" w:styleId="xl80">
    <w:name w:val="xl80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D0D0D"/>
      <w:sz w:val="24"/>
      <w:szCs w:val="24"/>
    </w:rPr>
  </w:style>
  <w:style w:type="paragraph" w:customStyle="1" w:styleId="xl81">
    <w:name w:val="xl81"/>
    <w:basedOn w:val="Normal"/>
    <w:rsid w:val="00395A7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24"/>
      <w:szCs w:val="24"/>
    </w:rPr>
  </w:style>
  <w:style w:type="paragraph" w:customStyle="1" w:styleId="xl82">
    <w:name w:val="xl82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24"/>
      <w:szCs w:val="24"/>
    </w:rPr>
  </w:style>
  <w:style w:type="paragraph" w:customStyle="1" w:styleId="xl83">
    <w:name w:val="xl83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24"/>
      <w:szCs w:val="24"/>
    </w:rPr>
  </w:style>
  <w:style w:type="paragraph" w:customStyle="1" w:styleId="xl84">
    <w:name w:val="xl84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24"/>
      <w:szCs w:val="24"/>
    </w:rPr>
  </w:style>
  <w:style w:type="paragraph" w:customStyle="1" w:styleId="xl85">
    <w:name w:val="xl85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D0D0D"/>
      <w:sz w:val="24"/>
      <w:szCs w:val="24"/>
    </w:rPr>
  </w:style>
  <w:style w:type="paragraph" w:customStyle="1" w:styleId="xl86">
    <w:name w:val="xl86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D0D0D"/>
      <w:sz w:val="24"/>
      <w:szCs w:val="24"/>
    </w:rPr>
  </w:style>
  <w:style w:type="paragraph" w:customStyle="1" w:styleId="xl87">
    <w:name w:val="xl87"/>
    <w:basedOn w:val="Normal"/>
    <w:rsid w:val="00395A7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D0D0D"/>
      <w:sz w:val="24"/>
      <w:szCs w:val="24"/>
    </w:rPr>
  </w:style>
  <w:style w:type="paragraph" w:customStyle="1" w:styleId="xl88">
    <w:name w:val="xl88"/>
    <w:basedOn w:val="Normal"/>
    <w:rsid w:val="00395A7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24"/>
      <w:szCs w:val="24"/>
    </w:rPr>
  </w:style>
  <w:style w:type="paragraph" w:customStyle="1" w:styleId="xl89">
    <w:name w:val="xl89"/>
    <w:basedOn w:val="Normal"/>
    <w:rsid w:val="00395A7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24"/>
      <w:szCs w:val="24"/>
    </w:rPr>
  </w:style>
  <w:style w:type="paragraph" w:customStyle="1" w:styleId="xl90">
    <w:name w:val="xl90"/>
    <w:basedOn w:val="Normal"/>
    <w:rsid w:val="00395A7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24"/>
      <w:szCs w:val="24"/>
    </w:rPr>
  </w:style>
  <w:style w:type="paragraph" w:customStyle="1" w:styleId="xl91">
    <w:name w:val="xl91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24"/>
      <w:szCs w:val="24"/>
    </w:rPr>
  </w:style>
  <w:style w:type="paragraph" w:customStyle="1" w:styleId="xl92">
    <w:name w:val="xl92"/>
    <w:basedOn w:val="Normal"/>
    <w:rsid w:val="00395A70"/>
    <w:pPr>
      <w:pBdr>
        <w:top w:val="single" w:sz="4" w:space="0" w:color="auto"/>
        <w:bottom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24"/>
      <w:szCs w:val="24"/>
    </w:rPr>
  </w:style>
  <w:style w:type="paragraph" w:customStyle="1" w:styleId="xl93">
    <w:name w:val="xl93"/>
    <w:basedOn w:val="Normal"/>
    <w:rsid w:val="00395A7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D0D0D"/>
      <w:sz w:val="24"/>
      <w:szCs w:val="24"/>
    </w:rPr>
  </w:style>
  <w:style w:type="paragraph" w:customStyle="1" w:styleId="xl94">
    <w:name w:val="xl94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D96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D0D0D"/>
      <w:sz w:val="24"/>
      <w:szCs w:val="24"/>
    </w:rPr>
  </w:style>
  <w:style w:type="paragraph" w:customStyle="1" w:styleId="xl97">
    <w:name w:val="xl97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395A7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D0D0D"/>
      <w:sz w:val="24"/>
      <w:szCs w:val="24"/>
    </w:rPr>
  </w:style>
  <w:style w:type="paragraph" w:customStyle="1" w:styleId="xl101">
    <w:name w:val="xl101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D0D0D"/>
      <w:sz w:val="24"/>
      <w:szCs w:val="24"/>
    </w:rPr>
  </w:style>
  <w:style w:type="paragraph" w:customStyle="1" w:styleId="xl102">
    <w:name w:val="xl102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395A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584FD2"/>
  </w:style>
  <w:style w:type="character" w:customStyle="1" w:styleId="ref-journal">
    <w:name w:val="ref-journal"/>
    <w:basedOn w:val="DefaultParagraphFont"/>
    <w:rsid w:val="00584FD2"/>
  </w:style>
  <w:style w:type="character" w:customStyle="1" w:styleId="ref-vol">
    <w:name w:val="ref-vol"/>
    <w:basedOn w:val="DefaultParagraphFont"/>
    <w:rsid w:val="00584FD2"/>
  </w:style>
  <w:style w:type="character" w:customStyle="1" w:styleId="nowrap">
    <w:name w:val="nowrap"/>
    <w:basedOn w:val="DefaultParagraphFont"/>
    <w:rsid w:val="00584FD2"/>
  </w:style>
  <w:style w:type="paragraph" w:customStyle="1" w:styleId="chapter-para">
    <w:name w:val="chapter-para"/>
    <w:basedOn w:val="Normal"/>
    <w:rsid w:val="008F0D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430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0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0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0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0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0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038"/>
    <w:rPr>
      <w:rFonts w:ascii="Segoe UI" w:hAnsi="Segoe UI" w:cs="Segoe UI"/>
      <w:sz w:val="18"/>
      <w:szCs w:val="18"/>
    </w:rPr>
  </w:style>
  <w:style w:type="paragraph" w:customStyle="1" w:styleId="font5">
    <w:name w:val="font5"/>
    <w:basedOn w:val="Normal"/>
    <w:rsid w:val="00114B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D0D0D"/>
      <w:sz w:val="24"/>
      <w:szCs w:val="24"/>
    </w:rPr>
  </w:style>
  <w:style w:type="paragraph" w:customStyle="1" w:styleId="xl63">
    <w:name w:val="xl63"/>
    <w:basedOn w:val="Normal"/>
    <w:rsid w:val="00114B11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114B11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09648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9917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287300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7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78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9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785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22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856A8F-DD74-43AF-B03C-D86FA5964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63</Words>
  <Characters>549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Jafri</dc:creator>
  <cp:keywords/>
  <dc:description/>
  <cp:lastModifiedBy>Lena Jafri</cp:lastModifiedBy>
  <cp:revision>6</cp:revision>
  <cp:lastPrinted>2021-08-17T07:29:00Z</cp:lastPrinted>
  <dcterms:created xsi:type="dcterms:W3CDTF">2021-09-13T11:02:00Z</dcterms:created>
  <dcterms:modified xsi:type="dcterms:W3CDTF">2022-07-06T11:38:00Z</dcterms:modified>
</cp:coreProperties>
</file>